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B1B90A" w14:textId="392DAB55" w:rsidR="001E5DDD" w:rsidRDefault="0028171C" w:rsidP="00F805D5">
      <w:pPr>
        <w:pStyle w:val="Tablecap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</w:t>
      </w:r>
      <w:r w:rsidR="00AA615D" w:rsidRPr="00A61DC4">
        <w:rPr>
          <w:rFonts w:ascii="Times New Roman" w:hAnsi="Times New Roman" w:cs="Times New Roman"/>
          <w:sz w:val="24"/>
          <w:szCs w:val="24"/>
        </w:rPr>
        <w:t xml:space="preserve">: </w:t>
      </w:r>
      <w:r w:rsidR="00AA615D" w:rsidRPr="00CE0711">
        <w:rPr>
          <w:rFonts w:ascii="Times New Roman" w:hAnsi="Times New Roman" w:cs="Times New Roman"/>
          <w:b w:val="0"/>
          <w:bCs/>
          <w:sz w:val="24"/>
          <w:szCs w:val="24"/>
        </w:rPr>
        <w:t xml:space="preserve">List of variables used for prediction </w:t>
      </w:r>
      <w:r w:rsidRPr="00CE0711">
        <w:rPr>
          <w:rFonts w:ascii="Times New Roman" w:hAnsi="Times New Roman" w:cs="Times New Roman"/>
          <w:b w:val="0"/>
          <w:bCs/>
          <w:sz w:val="24"/>
          <w:szCs w:val="24"/>
        </w:rPr>
        <w:t>modeling</w:t>
      </w:r>
    </w:p>
    <w:p w14:paraId="1678E9F6" w14:textId="37B43744" w:rsidR="0028171C" w:rsidRDefault="0028171C" w:rsidP="00F805D5">
      <w:pPr>
        <w:pStyle w:val="Tablecaption"/>
        <w:rPr>
          <w:rFonts w:ascii="Times New Roman" w:hAnsi="Times New Roman" w:cs="Times New Roman"/>
          <w:sz w:val="24"/>
          <w:szCs w:val="24"/>
        </w:rPr>
      </w:pPr>
    </w:p>
    <w:p w14:paraId="17B90EB0" w14:textId="46991DB5" w:rsidR="0028171C" w:rsidRPr="00BE5A2D" w:rsidRDefault="0028171C" w:rsidP="00F805D5">
      <w:pPr>
        <w:pStyle w:val="Tablecaption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273EAD">
        <w:rPr>
          <w:rFonts w:ascii="Times New Roman" w:hAnsi="Times New Roman" w:cs="Times New Roman"/>
          <w:sz w:val="24"/>
          <w:szCs w:val="24"/>
        </w:rPr>
        <w:t>S1</w:t>
      </w:r>
      <w:r w:rsidR="00BE5A2D">
        <w:rPr>
          <w:rFonts w:ascii="Times New Roman" w:hAnsi="Times New Roman" w:cs="Times New Roman"/>
          <w:sz w:val="24"/>
          <w:szCs w:val="24"/>
        </w:rPr>
        <w:t xml:space="preserve">. </w:t>
      </w:r>
      <w:r w:rsidR="00BE5A2D" w:rsidRPr="00BE5A2D">
        <w:rPr>
          <w:rFonts w:ascii="Times New Roman" w:hAnsi="Times New Roman" w:cs="Times New Roman"/>
          <w:b w:val="0"/>
          <w:bCs/>
          <w:sz w:val="24"/>
          <w:szCs w:val="24"/>
        </w:rPr>
        <w:t>List</w:t>
      </w:r>
      <w:r w:rsidR="00BE5A2D">
        <w:rPr>
          <w:rFonts w:ascii="Times New Roman" w:hAnsi="Times New Roman" w:cs="Times New Roman"/>
          <w:sz w:val="24"/>
          <w:szCs w:val="24"/>
        </w:rPr>
        <w:t xml:space="preserve"> </w:t>
      </w:r>
      <w:r w:rsidR="00BE5A2D" w:rsidRPr="00BE5A2D">
        <w:rPr>
          <w:rFonts w:ascii="Times New Roman" w:hAnsi="Times New Roman" w:cs="Times New Roman"/>
          <w:b w:val="0"/>
          <w:bCs/>
          <w:sz w:val="24"/>
          <w:szCs w:val="24"/>
        </w:rPr>
        <w:t xml:space="preserve">of </w:t>
      </w:r>
      <w:r w:rsidR="00BE5A2D">
        <w:rPr>
          <w:rFonts w:ascii="Times New Roman" w:hAnsi="Times New Roman" w:cs="Times New Roman"/>
          <w:b w:val="0"/>
          <w:bCs/>
          <w:sz w:val="24"/>
          <w:szCs w:val="24"/>
        </w:rPr>
        <w:t xml:space="preserve">all the predictors generated from </w:t>
      </w:r>
      <w:r w:rsidR="00BF5487">
        <w:rPr>
          <w:rFonts w:ascii="Times New Roman" w:hAnsi="Times New Roman" w:cs="Times New Roman"/>
          <w:b w:val="0"/>
          <w:bCs/>
          <w:sz w:val="24"/>
          <w:szCs w:val="24"/>
        </w:rPr>
        <w:t>GPS, accelerometer, and heart data used in the Random Forest predic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096"/>
        <w:gridCol w:w="257"/>
        <w:gridCol w:w="5673"/>
      </w:tblGrid>
      <w:tr w:rsidR="00980B65" w:rsidRPr="00BB57A3" w14:paraId="35272521" w14:textId="77777777" w:rsidTr="00A81B99">
        <w:trPr>
          <w:trHeight w:val="330"/>
          <w:tblHeader/>
        </w:trPr>
        <w:tc>
          <w:tcPr>
            <w:tcW w:w="329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44E2" w14:textId="77777777" w:rsidR="00980B65" w:rsidRPr="00BB57A3" w:rsidRDefault="00980B65" w:rsidP="00B432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57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D3997" w14:textId="77777777" w:rsidR="00980B65" w:rsidRPr="00BB57A3" w:rsidRDefault="00980B65" w:rsidP="00B432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inition</w:t>
            </w:r>
          </w:p>
        </w:tc>
      </w:tr>
      <w:tr w:rsidR="00980B65" w:rsidRPr="00BB57A3" w14:paraId="53E20D7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4392" w14:textId="77777777" w:rsidR="00980B65" w:rsidRPr="00BB57A3" w:rsidRDefault="00980B65" w:rsidP="00B432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d</w:t>
            </w:r>
            <w:proofErr w:type="spellEnd"/>
          </w:p>
        </w:tc>
        <w:tc>
          <w:tcPr>
            <w:tcW w:w="5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170C" w14:textId="6F1AE31E" w:rsidR="00980B65" w:rsidRPr="00BB57A3" w:rsidRDefault="00980B65" w:rsidP="00B432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ticipant ID</w:t>
            </w:r>
            <w:r w:rsidR="00F2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ot included in the m</w:t>
            </w:r>
            <w:bookmarkStart w:id="0" w:name="_GoBack"/>
            <w:bookmarkEnd w:id="0"/>
            <w:r w:rsidR="00F2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l)</w:t>
            </w:r>
          </w:p>
        </w:tc>
      </w:tr>
      <w:tr w:rsidR="00980B65" w:rsidRPr="00BB57A3" w14:paraId="08737ADB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3DFE" w14:textId="35DF1809" w:rsidR="00980B65" w:rsidRPr="00BB57A3" w:rsidRDefault="000866CD" w:rsidP="00B432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866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x.tim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2FAFD" w14:textId="7B833A91" w:rsidR="00980B65" w:rsidRPr="00BB57A3" w:rsidRDefault="00980B65" w:rsidP="00B432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que ID for the minute level</w:t>
            </w:r>
            <w:r w:rsidR="00F21A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ot included in the model)</w:t>
            </w:r>
          </w:p>
        </w:tc>
      </w:tr>
      <w:tr w:rsidR="00142B81" w:rsidRPr="00142B81" w14:paraId="51CCC730" w14:textId="77777777" w:rsidTr="00A81B99">
        <w:trPr>
          <w:trHeight w:val="315"/>
        </w:trPr>
        <w:tc>
          <w:tcPr>
            <w:tcW w:w="9026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64EC60" w14:textId="057F3092" w:rsidR="00142B81" w:rsidRPr="00142B81" w:rsidRDefault="00142B81" w:rsidP="006C0A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42B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ime related variables</w:t>
            </w:r>
          </w:p>
        </w:tc>
      </w:tr>
      <w:tr w:rsidR="006C0A26" w:rsidRPr="00BB57A3" w14:paraId="1CC3EA5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35908" w14:textId="48127D8E" w:rsidR="006C0A26" w:rsidRPr="00BB57A3" w:rsidRDefault="003A4137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</w:t>
            </w:r>
          </w:p>
        </w:tc>
        <w:tc>
          <w:tcPr>
            <w:tcW w:w="5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B8903" w14:textId="036293BA" w:rsidR="006C0A26" w:rsidRPr="00BB57A3" w:rsidRDefault="003A4137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ime </w:t>
            </w:r>
            <w:r w:rsidR="007A32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val of each minute (not included in the model)</w:t>
            </w:r>
          </w:p>
        </w:tc>
      </w:tr>
      <w:tr w:rsidR="006C0A26" w:rsidRPr="00BB57A3" w14:paraId="14340CD5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DFBF0" w14:textId="6EDD63F6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days</w:t>
            </w:r>
          </w:p>
        </w:tc>
        <w:tc>
          <w:tcPr>
            <w:tcW w:w="5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66F790" w14:textId="3E50C669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days</w:t>
            </w:r>
          </w:p>
        </w:tc>
      </w:tr>
      <w:tr w:rsidR="006C0A26" w:rsidRPr="00BB57A3" w14:paraId="331A661F" w14:textId="77777777" w:rsidTr="00A81B99">
        <w:trPr>
          <w:trHeight w:val="330"/>
        </w:trPr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2F2562" w14:textId="3BD86F4E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end</w:t>
            </w:r>
          </w:p>
        </w:tc>
        <w:tc>
          <w:tcPr>
            <w:tcW w:w="5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9EF33" w14:textId="7932CFE9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ekends</w:t>
            </w:r>
          </w:p>
        </w:tc>
      </w:tr>
      <w:tr w:rsidR="0038709F" w:rsidRPr="00BB57A3" w14:paraId="15AB69D2" w14:textId="77777777" w:rsidTr="00A81B99">
        <w:trPr>
          <w:trHeight w:val="330"/>
        </w:trPr>
        <w:tc>
          <w:tcPr>
            <w:tcW w:w="3297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C606078" w14:textId="6B071B6F" w:rsidR="0038709F" w:rsidRPr="00CD4B74" w:rsidRDefault="0038709F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OfDay</w:t>
            </w:r>
            <w:proofErr w:type="spellEnd"/>
          </w:p>
        </w:tc>
        <w:tc>
          <w:tcPr>
            <w:tcW w:w="572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61A95F" w14:textId="500B42A9" w:rsidR="0038709F" w:rsidRPr="00CD4B74" w:rsidRDefault="0038709F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of day (day or evening)</w:t>
            </w:r>
          </w:p>
        </w:tc>
      </w:tr>
      <w:tr w:rsidR="006C0A26" w:rsidRPr="00BB57A3" w14:paraId="40E36964" w14:textId="77777777" w:rsidTr="00A81B99">
        <w:trPr>
          <w:trHeight w:val="33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C910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ccelerometer variabl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all variables are included both with the standard filter and the low frequency extension filter)</w:t>
            </w:r>
          </w:p>
        </w:tc>
      </w:tr>
      <w:tr w:rsidR="006C0A26" w:rsidRPr="00CD4B74" w14:paraId="34AB5B1B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AF5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inometerLyingPerc</w:t>
            </w:r>
            <w:proofErr w:type="spellEnd"/>
          </w:p>
        </w:tc>
        <w:tc>
          <w:tcPr>
            <w:tcW w:w="5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91F87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epoch lying</w:t>
            </w:r>
          </w:p>
        </w:tc>
      </w:tr>
      <w:tr w:rsidR="006C0A26" w:rsidRPr="00CD4B74" w14:paraId="4F45FBB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2E537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inometerOffPerc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0309E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epoch the accelerometer was off</w:t>
            </w:r>
          </w:p>
        </w:tc>
      </w:tr>
      <w:tr w:rsidR="006C0A26" w:rsidRPr="00CD4B74" w14:paraId="74DC83F4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2912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inometerSittingPerc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F863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epoch sitting</w:t>
            </w:r>
          </w:p>
        </w:tc>
      </w:tr>
      <w:tr w:rsidR="006C0A26" w:rsidRPr="00CD4B74" w14:paraId="2A1AA65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2CA3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inometerStandingPerc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052F1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epoch standing</w:t>
            </w:r>
          </w:p>
        </w:tc>
      </w:tr>
      <w:tr w:rsidR="006C0A26" w:rsidRPr="00CD4B74" w14:paraId="7E98095A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C39AF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aVecma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DE5DC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tor magnitude measure of light physical activity at 1 minute</w:t>
            </w:r>
          </w:p>
        </w:tc>
      </w:tr>
      <w:tr w:rsidR="006C0A26" w:rsidRPr="00CD4B74" w14:paraId="1E47F2F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B922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aVecma1min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1582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Vector magnitude measure of light physical activity at 1 minute</w:t>
            </w:r>
          </w:p>
        </w:tc>
      </w:tr>
      <w:tr w:rsidR="006C0A26" w:rsidRPr="00CD4B74" w14:paraId="3A9C799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E126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aVecma1sec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57B3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tor magnitude measure of light physical activity at 1 second</w:t>
            </w:r>
          </w:p>
        </w:tc>
      </w:tr>
      <w:tr w:rsidR="006C0A26" w:rsidRPr="00CD4B74" w14:paraId="33908377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28B86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aXaxis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6773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axis measure of light physical activity at 1 minute</w:t>
            </w:r>
          </w:p>
        </w:tc>
      </w:tr>
      <w:tr w:rsidR="006C0A26" w:rsidRPr="00CD4B74" w14:paraId="24091665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03A2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aXaxis1min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E6C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X-axis measure of light physical activity at 1 minute</w:t>
            </w:r>
          </w:p>
        </w:tc>
      </w:tr>
      <w:tr w:rsidR="006C0A26" w:rsidRPr="00CD4B74" w14:paraId="7927515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D9DD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aXaxis1sec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BD7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axis measure of light physical activity at 1 second</w:t>
            </w:r>
          </w:p>
        </w:tc>
      </w:tr>
      <w:tr w:rsidR="006C0A26" w:rsidRPr="00CD4B74" w14:paraId="387C7DDD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7C7D9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paVecma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CE63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tor magnitude measure of MVPA at 1 minute</w:t>
            </w:r>
          </w:p>
        </w:tc>
      </w:tr>
      <w:tr w:rsidR="006C0A26" w:rsidRPr="00CD4B74" w14:paraId="4C55932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4F3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paVecma1min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D934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Vector magnitude measure of MVPA at 1 minute</w:t>
            </w:r>
          </w:p>
        </w:tc>
      </w:tr>
      <w:tr w:rsidR="006C0A26" w:rsidRPr="00CD4B74" w14:paraId="1221E8F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40C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paVecma1sec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368A2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tor magnitude measure of MVPA at 1 second</w:t>
            </w:r>
          </w:p>
        </w:tc>
      </w:tr>
      <w:tr w:rsidR="006C0A26" w:rsidRPr="00CD4B74" w14:paraId="51B54FD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1F7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paXaxis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7946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axis measure of MVPA at 1 minute</w:t>
            </w:r>
          </w:p>
        </w:tc>
      </w:tr>
      <w:tr w:rsidR="006C0A26" w:rsidRPr="00CD4B74" w14:paraId="5A7A922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5DBAE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paXaxis1min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687E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X-axis measure of MVPA at 1 minute</w:t>
            </w:r>
          </w:p>
        </w:tc>
      </w:tr>
      <w:tr w:rsidR="006C0A26" w:rsidRPr="00CD4B74" w14:paraId="27A03D0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969F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vpaXaxis1sec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0AEF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axis measure of MVPA at 1 second</w:t>
            </w:r>
          </w:p>
        </w:tc>
      </w:tr>
      <w:tr w:rsidR="006C0A26" w:rsidRPr="00CD4B74" w14:paraId="4F04108B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1227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Vecma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CD34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tor magnitude measure of sedentary behavior at 1 minute</w:t>
            </w:r>
          </w:p>
        </w:tc>
      </w:tr>
      <w:tr w:rsidR="006C0A26" w:rsidRPr="00CD4B74" w14:paraId="1925C49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775D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Vecma1min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F26F0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Vector magnitude measure of sedentary behavior at 1 minute</w:t>
            </w:r>
          </w:p>
        </w:tc>
      </w:tr>
      <w:tr w:rsidR="006C0A26" w:rsidRPr="00CD4B74" w14:paraId="1344C45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C06C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Vecma1sec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CCF97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tor magnitude measure of sedentary behavior at 1 second</w:t>
            </w:r>
          </w:p>
        </w:tc>
      </w:tr>
      <w:tr w:rsidR="006C0A26" w:rsidRPr="00CD4B74" w14:paraId="323AB734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705B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Xaxis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F227B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axis measure of sedentary behavior at 1 minute</w:t>
            </w:r>
          </w:p>
        </w:tc>
      </w:tr>
      <w:tr w:rsidR="006C0A26" w:rsidRPr="00CD4B74" w14:paraId="6B03902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1CA9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baXaxis1min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3FE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X-axis measure of sedentary behavior at 1 minute</w:t>
            </w:r>
          </w:p>
        </w:tc>
      </w:tr>
      <w:tr w:rsidR="006C0A26" w:rsidRPr="00CD4B74" w14:paraId="2199D1D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19F1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ebaXaxis1secPerc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F54F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-axis measure of sedentary behavior at 1 second</w:t>
            </w:r>
          </w:p>
        </w:tc>
      </w:tr>
      <w:tr w:rsidR="006C0A26" w:rsidRPr="00CD4B74" w14:paraId="5BBF808D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7DCD9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ma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06C16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vector magnitude per epoch (1 minute)</w:t>
            </w:r>
          </w:p>
        </w:tc>
      </w:tr>
      <w:tr w:rsidR="006C0A26" w:rsidRPr="00CD4B74" w14:paraId="0C1FFFE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8507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ma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3354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vector magnitude per epoch</w:t>
            </w:r>
          </w:p>
        </w:tc>
      </w:tr>
      <w:tr w:rsidR="006C0A26" w:rsidRPr="00CD4B74" w14:paraId="2C72392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8CE0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ma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DA94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vector magnitude per epoch</w:t>
            </w:r>
          </w:p>
        </w:tc>
      </w:tr>
      <w:tr w:rsidR="006C0A26" w:rsidRPr="00CD4B74" w14:paraId="1C60926A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81C2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ma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BB3A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. vector magnitude per epoch</w:t>
            </w:r>
          </w:p>
        </w:tc>
      </w:tr>
      <w:tr w:rsidR="006C0A26" w:rsidRPr="00CD4B74" w14:paraId="3D5FEB3D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A72D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ma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4BCE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vector magnitude per epoch</w:t>
            </w:r>
          </w:p>
        </w:tc>
      </w:tr>
      <w:tr w:rsidR="006C0A26" w:rsidRPr="00CD4B74" w14:paraId="1EA73852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04EFD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ma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12DC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quantile vector magnitude per epoch</w:t>
            </w:r>
          </w:p>
        </w:tc>
      </w:tr>
      <w:tr w:rsidR="006C0A26" w:rsidRPr="00CD4B74" w14:paraId="5CDB2E80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76B0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ma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E9B1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. vector magnitude per epoch</w:t>
            </w:r>
          </w:p>
        </w:tc>
      </w:tr>
      <w:tr w:rsidR="006C0A26" w:rsidRPr="00CD4B74" w14:paraId="39F7CF1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3C06F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cma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5DA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 of vector magnitude per epoch</w:t>
            </w:r>
          </w:p>
        </w:tc>
      </w:tr>
      <w:tr w:rsidR="006C0A26" w:rsidRPr="00CD4B74" w14:paraId="3A3C610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B0F9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aring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430E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the accelerometer was worn for each minute</w:t>
            </w:r>
          </w:p>
        </w:tc>
      </w:tr>
      <w:tr w:rsidR="006C0A26" w:rsidRPr="00CD4B74" w14:paraId="0A33ED92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2D51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xis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6134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cceleration on X-axis per epoch (1 minute)</w:t>
            </w:r>
          </w:p>
        </w:tc>
      </w:tr>
      <w:tr w:rsidR="006C0A26" w:rsidRPr="00CD4B74" w14:paraId="5A0BA62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C040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xis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5124B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acceleration on X-axis per epoch</w:t>
            </w:r>
          </w:p>
        </w:tc>
      </w:tr>
      <w:tr w:rsidR="006C0A26" w:rsidRPr="00CD4B74" w14:paraId="5BA7DED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311E0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xis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165B7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acceleration on X-axis per epoch</w:t>
            </w:r>
          </w:p>
        </w:tc>
      </w:tr>
      <w:tr w:rsidR="006C0A26" w:rsidRPr="00CD4B74" w14:paraId="53C8ADE5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BE0C0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xis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0403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. acceleration on X-axis per epoch</w:t>
            </w:r>
          </w:p>
        </w:tc>
      </w:tr>
      <w:tr w:rsidR="006C0A26" w:rsidRPr="00CD4B74" w14:paraId="36455CB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1CFB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xis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8AD84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cceleration on X-axis per epoch</w:t>
            </w:r>
          </w:p>
        </w:tc>
      </w:tr>
      <w:tr w:rsidR="006C0A26" w:rsidRPr="00CD4B74" w14:paraId="3FB1108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3E34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xis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30E1C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quantile acceleration on X-axis per epoch</w:t>
            </w:r>
          </w:p>
        </w:tc>
      </w:tr>
      <w:tr w:rsidR="006C0A26" w:rsidRPr="00CD4B74" w14:paraId="23393E6B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DCE6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xis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B17B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. acceleration on X-axis per epoch</w:t>
            </w:r>
          </w:p>
        </w:tc>
      </w:tr>
      <w:tr w:rsidR="006C0A26" w:rsidRPr="00CD4B74" w14:paraId="596DE68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432B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axis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9C094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 of acceleration on X-axis per epoch</w:t>
            </w:r>
          </w:p>
        </w:tc>
      </w:tr>
      <w:tr w:rsidR="006C0A26" w:rsidRPr="00CD4B74" w14:paraId="74219D5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8191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is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1896A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cceleration on Y-axis per epoch (1 minute)</w:t>
            </w:r>
          </w:p>
        </w:tc>
      </w:tr>
      <w:tr w:rsidR="006C0A26" w:rsidRPr="00CD4B74" w14:paraId="5003BFE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F14B6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is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63CF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acceleration on Y-axis per epoch</w:t>
            </w:r>
          </w:p>
        </w:tc>
      </w:tr>
      <w:tr w:rsidR="006C0A26" w:rsidRPr="00CD4B74" w14:paraId="7AC5CDFA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157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is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EF6FB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acceleration on Y-axis per epoch</w:t>
            </w:r>
          </w:p>
        </w:tc>
      </w:tr>
      <w:tr w:rsidR="006C0A26" w:rsidRPr="00CD4B74" w14:paraId="7063A1A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E503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is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5ADC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. acceleration on Y-axis per epoch</w:t>
            </w:r>
          </w:p>
        </w:tc>
      </w:tr>
      <w:tr w:rsidR="006C0A26" w:rsidRPr="00CD4B74" w14:paraId="28BC072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D8DE9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is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026F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cceleration on Y-axis per epoch</w:t>
            </w:r>
          </w:p>
        </w:tc>
      </w:tr>
      <w:tr w:rsidR="006C0A26" w:rsidRPr="00CD4B74" w14:paraId="34E0AB49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6C04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is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BC67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quantile acceleration on Y-axis per epoch</w:t>
            </w:r>
          </w:p>
        </w:tc>
      </w:tr>
      <w:tr w:rsidR="006C0A26" w:rsidRPr="00CD4B74" w14:paraId="3A35D18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F0A1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is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7138C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. acceleration on Y-axis per epoch</w:t>
            </w:r>
          </w:p>
        </w:tc>
      </w:tr>
      <w:tr w:rsidR="006C0A26" w:rsidRPr="00CD4B74" w14:paraId="28B2BCE2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30E37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xis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5315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 of acceleration on Y-axis per epoch</w:t>
            </w:r>
          </w:p>
        </w:tc>
      </w:tr>
      <w:tr w:rsidR="006C0A26" w:rsidRPr="00CD4B74" w14:paraId="24F5BF90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5019E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xis1Mi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BEA3C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acceleration on Z-axis per epoch (1 minute)</w:t>
            </w:r>
          </w:p>
        </w:tc>
      </w:tr>
      <w:tr w:rsidR="006C0A26" w:rsidRPr="00CD4B74" w14:paraId="2A9DCD3A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C0E5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xis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D2E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acceleration on Z-axis per epoch</w:t>
            </w:r>
          </w:p>
        </w:tc>
      </w:tr>
      <w:tr w:rsidR="006C0A26" w:rsidRPr="00CD4B74" w14:paraId="5ECC0E9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6E45C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xis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34DCB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acceleration on Z-axis per epoch</w:t>
            </w:r>
          </w:p>
        </w:tc>
      </w:tr>
      <w:tr w:rsidR="006C0A26" w:rsidRPr="00CD4B74" w14:paraId="0EEB85D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8CBFD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xis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9C00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.  acceleration on Z-axis per epoch</w:t>
            </w:r>
          </w:p>
        </w:tc>
      </w:tr>
      <w:tr w:rsidR="006C0A26" w:rsidRPr="00CD4B74" w14:paraId="058BD0E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5AC6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xis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95DAE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acceleration on Z-axis per epoch</w:t>
            </w:r>
          </w:p>
        </w:tc>
      </w:tr>
      <w:tr w:rsidR="006C0A26" w:rsidRPr="00CD4B74" w14:paraId="4BD7845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8F42B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xis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0AD0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quantile acceleration on Z-axis per epoch</w:t>
            </w:r>
          </w:p>
        </w:tc>
      </w:tr>
      <w:tr w:rsidR="006C0A26" w:rsidRPr="00CD4B74" w14:paraId="128E59B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A89E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xis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72EA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.  acceleration on Z-axis per epoch</w:t>
            </w:r>
          </w:p>
        </w:tc>
      </w:tr>
      <w:tr w:rsidR="006C0A26" w:rsidRPr="00CD4B74" w14:paraId="5679C92B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A14B218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xis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7014326" w14:textId="77777777" w:rsidR="006C0A26" w:rsidRPr="00CD4B74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4B7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d. dev of acceleration on Z-axis per epoch</w:t>
            </w:r>
          </w:p>
        </w:tc>
      </w:tr>
      <w:tr w:rsidR="006C0A26" w:rsidRPr="00BB57A3" w14:paraId="3DBDB8DB" w14:textId="77777777" w:rsidTr="00A81B99">
        <w:trPr>
          <w:trHeight w:val="33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42D6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PS variables</w:t>
            </w:r>
          </w:p>
        </w:tc>
      </w:tr>
      <w:tr w:rsidR="006C0A26" w:rsidRPr="00BB57A3" w14:paraId="2C7C0F4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828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MMean</w:t>
            </w:r>
            <w:proofErr w:type="spellEnd"/>
          </w:p>
        </w:tc>
        <w:tc>
          <w:tcPr>
            <w:tcW w:w="5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334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elevation</w:t>
            </w:r>
          </w:p>
        </w:tc>
      </w:tr>
      <w:tr w:rsidR="006C0A26" w:rsidRPr="00BB57A3" w14:paraId="56125F8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BA29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Kmh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868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speed</w:t>
            </w:r>
          </w:p>
        </w:tc>
      </w:tr>
      <w:tr w:rsidR="006C0A26" w:rsidRPr="00BB57A3" w14:paraId="0D5FB20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BB5B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op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53B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positional dilution of precision</w:t>
            </w:r>
          </w:p>
        </w:tc>
      </w:tr>
      <w:tr w:rsidR="006C0A26" w:rsidRPr="00BB57A3" w14:paraId="2BCE334A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77C7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op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599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horizontal dilution of precision</w:t>
            </w:r>
          </w:p>
        </w:tc>
      </w:tr>
      <w:tr w:rsidR="006C0A26" w:rsidRPr="00BB57A3" w14:paraId="0005D31D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562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op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FFD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vertical dilution of precision</w:t>
            </w:r>
          </w:p>
        </w:tc>
      </w:tr>
      <w:tr w:rsidR="006C0A26" w:rsidRPr="00BB57A3" w14:paraId="3AA99F0D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BF5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used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966D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number of satellites used</w:t>
            </w:r>
          </w:p>
        </w:tc>
      </w:tr>
      <w:tr w:rsidR="006C0A26" w:rsidRPr="00BB57A3" w14:paraId="4510F7DB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8C31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viewMean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FEC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number of satellites in view</w:t>
            </w:r>
          </w:p>
        </w:tc>
      </w:tr>
      <w:tr w:rsidR="006C0A26" w:rsidRPr="00BB57A3" w14:paraId="4EEFDA87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704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heightM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97A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elevation</w:t>
            </w:r>
          </w:p>
        </w:tc>
      </w:tr>
      <w:tr w:rsidR="006C0A26" w:rsidRPr="00BB57A3" w14:paraId="24E9291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465B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Kmh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FEA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speed</w:t>
            </w:r>
          </w:p>
        </w:tc>
      </w:tr>
      <w:tr w:rsidR="006C0A26" w:rsidRPr="00BB57A3" w14:paraId="37AEB7E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FC99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op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37A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positional dilution of precision</w:t>
            </w:r>
          </w:p>
        </w:tc>
      </w:tr>
      <w:tr w:rsidR="006C0A26" w:rsidRPr="00BB57A3" w14:paraId="300CBFF9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533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op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017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horizontal dilution of precision</w:t>
            </w:r>
          </w:p>
        </w:tc>
      </w:tr>
      <w:tr w:rsidR="006C0A26" w:rsidRPr="00BB57A3" w14:paraId="6969BEF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89B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op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747E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vertical dilution of precision</w:t>
            </w:r>
          </w:p>
        </w:tc>
      </w:tr>
      <w:tr w:rsidR="006C0A26" w:rsidRPr="00BB57A3" w14:paraId="285FA94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1419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used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AFD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number of satellites used</w:t>
            </w:r>
          </w:p>
        </w:tc>
      </w:tr>
      <w:tr w:rsidR="006C0A26" w:rsidRPr="00BB57A3" w14:paraId="26132B6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3BFD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viewStde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5225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number of satellites in view</w:t>
            </w:r>
          </w:p>
        </w:tc>
      </w:tr>
      <w:tr w:rsidR="006C0A26" w:rsidRPr="00BB57A3" w14:paraId="3E551D77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358E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M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521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of elevation</w:t>
            </w:r>
          </w:p>
        </w:tc>
      </w:tr>
      <w:tr w:rsidR="006C0A26" w:rsidRPr="00BB57A3" w14:paraId="6A4E1E3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214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Kmh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0386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of speed</w:t>
            </w:r>
          </w:p>
        </w:tc>
      </w:tr>
      <w:tr w:rsidR="006C0A26" w:rsidRPr="00BB57A3" w14:paraId="6701A21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264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op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9933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of positional dilution of precision</w:t>
            </w:r>
          </w:p>
        </w:tc>
      </w:tr>
      <w:tr w:rsidR="006C0A26" w:rsidRPr="00BB57A3" w14:paraId="74C65534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30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op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CFC4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of horizontal dilution of precision</w:t>
            </w:r>
          </w:p>
        </w:tc>
      </w:tr>
      <w:tr w:rsidR="006C0A26" w:rsidRPr="00BB57A3" w14:paraId="0E93DD5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950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op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8E4D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of vertical dilution of precision</w:t>
            </w:r>
          </w:p>
        </w:tc>
      </w:tr>
      <w:tr w:rsidR="006C0A26" w:rsidRPr="00BB57A3" w14:paraId="7B648F9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236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used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12B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of number of satellites used</w:t>
            </w:r>
          </w:p>
        </w:tc>
      </w:tr>
      <w:tr w:rsidR="006C0A26" w:rsidRPr="00BB57A3" w14:paraId="298512BD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414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viewMed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AA3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of number of satellites in view</w:t>
            </w:r>
          </w:p>
        </w:tc>
      </w:tr>
      <w:tr w:rsidR="006C0A26" w:rsidRPr="00BB57A3" w14:paraId="5D0021F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C9694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M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9954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elevation</w:t>
            </w:r>
          </w:p>
        </w:tc>
      </w:tr>
      <w:tr w:rsidR="006C0A26" w:rsidRPr="00BB57A3" w14:paraId="0A9B935D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55B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Kmh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6A0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speed</w:t>
            </w:r>
          </w:p>
        </w:tc>
      </w:tr>
      <w:tr w:rsidR="006C0A26" w:rsidRPr="00BB57A3" w14:paraId="3D0F250D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118F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op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E4A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positional dilution of precision</w:t>
            </w:r>
          </w:p>
        </w:tc>
      </w:tr>
      <w:tr w:rsidR="006C0A26" w:rsidRPr="00BB57A3" w14:paraId="3D60E2B2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2EA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op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8B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horizontal dilution of precision</w:t>
            </w:r>
          </w:p>
        </w:tc>
      </w:tr>
      <w:tr w:rsidR="006C0A26" w:rsidRPr="00BB57A3" w14:paraId="1835B0F0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971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op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16D5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vertical dilution of precision</w:t>
            </w:r>
          </w:p>
        </w:tc>
      </w:tr>
      <w:tr w:rsidR="006C0A26" w:rsidRPr="00BB57A3" w14:paraId="32295A3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AC9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used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3E86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number of satellites used</w:t>
            </w:r>
          </w:p>
        </w:tc>
      </w:tr>
      <w:tr w:rsidR="006C0A26" w:rsidRPr="00BB57A3" w14:paraId="7401732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F161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viewMin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0AAE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number of satellites in view</w:t>
            </w:r>
          </w:p>
        </w:tc>
      </w:tr>
      <w:tr w:rsidR="006C0A26" w:rsidRPr="00BB57A3" w14:paraId="0ACF633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678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M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97E7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elevation</w:t>
            </w:r>
          </w:p>
        </w:tc>
      </w:tr>
      <w:tr w:rsidR="006C0A26" w:rsidRPr="00BB57A3" w14:paraId="285C5600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11B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Kmh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C124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speed</w:t>
            </w:r>
          </w:p>
        </w:tc>
      </w:tr>
      <w:tr w:rsidR="006C0A26" w:rsidRPr="00BB57A3" w14:paraId="09EEDF5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024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op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8A06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positional dilution of precision</w:t>
            </w:r>
          </w:p>
        </w:tc>
      </w:tr>
      <w:tr w:rsidR="006C0A26" w:rsidRPr="00BB57A3" w14:paraId="37CF466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3025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op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CFBD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horizontal dilution of precision</w:t>
            </w:r>
          </w:p>
        </w:tc>
      </w:tr>
      <w:tr w:rsidR="006C0A26" w:rsidRPr="00BB57A3" w14:paraId="5579252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8E7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op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37701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vertical dilution of precision</w:t>
            </w:r>
          </w:p>
        </w:tc>
      </w:tr>
      <w:tr w:rsidR="006C0A26" w:rsidRPr="00BB57A3" w14:paraId="2A03E80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F196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used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D0D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number of satellites used</w:t>
            </w:r>
          </w:p>
        </w:tc>
      </w:tr>
      <w:tr w:rsidR="006C0A26" w:rsidRPr="00BB57A3" w14:paraId="398036D8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39D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viewMax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D64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number of satellites in view</w:t>
            </w:r>
          </w:p>
        </w:tc>
      </w:tr>
      <w:tr w:rsidR="006C0A26" w:rsidRPr="00BB57A3" w14:paraId="54AB6F8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DD6E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M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F7A16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elevation</w:t>
            </w:r>
          </w:p>
        </w:tc>
      </w:tr>
      <w:tr w:rsidR="006C0A26" w:rsidRPr="00BB57A3" w14:paraId="459D3441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E66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Kmh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FA4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speed</w:t>
            </w:r>
          </w:p>
        </w:tc>
      </w:tr>
      <w:tr w:rsidR="006C0A26" w:rsidRPr="00BB57A3" w14:paraId="61987AE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74A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op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4E95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positional dilution of precision</w:t>
            </w:r>
          </w:p>
        </w:tc>
      </w:tr>
      <w:tr w:rsidR="006C0A26" w:rsidRPr="00BB57A3" w14:paraId="3B97A6E9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C26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op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35D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horizontal dilution of precision</w:t>
            </w:r>
          </w:p>
        </w:tc>
      </w:tr>
      <w:tr w:rsidR="006C0A26" w:rsidRPr="00BB57A3" w14:paraId="21FA98C7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0885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op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1E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vertical dilution of precision</w:t>
            </w:r>
          </w:p>
        </w:tc>
      </w:tr>
      <w:tr w:rsidR="006C0A26" w:rsidRPr="00BB57A3" w14:paraId="4EB65F3F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CD0E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used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65DB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number of satellites used</w:t>
            </w:r>
          </w:p>
        </w:tc>
      </w:tr>
      <w:tr w:rsidR="006C0A26" w:rsidRPr="00BB57A3" w14:paraId="4552A14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0C1D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viewDec1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EC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th percentile number of satellites in view</w:t>
            </w:r>
          </w:p>
        </w:tc>
      </w:tr>
      <w:tr w:rsidR="006C0A26" w:rsidRPr="00BB57A3" w14:paraId="14C77414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BFF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M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55E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elevation</w:t>
            </w:r>
          </w:p>
        </w:tc>
      </w:tr>
      <w:tr w:rsidR="006C0A26" w:rsidRPr="00BB57A3" w14:paraId="31885C8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E6D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edKmh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0CE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speed</w:t>
            </w:r>
          </w:p>
        </w:tc>
      </w:tr>
      <w:tr w:rsidR="006C0A26" w:rsidRPr="00BB57A3" w14:paraId="54E87BC9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338E8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op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F227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positional dilution of precision</w:t>
            </w:r>
          </w:p>
        </w:tc>
      </w:tr>
      <w:tr w:rsidR="006C0A26" w:rsidRPr="00BB57A3" w14:paraId="5C11208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C201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op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A775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horizontal dilution of precision</w:t>
            </w:r>
          </w:p>
        </w:tc>
      </w:tr>
      <w:tr w:rsidR="006C0A26" w:rsidRPr="00BB57A3" w14:paraId="4F0DDC1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999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op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C2D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vertical dilution of precision</w:t>
            </w:r>
          </w:p>
        </w:tc>
      </w:tr>
      <w:tr w:rsidR="006C0A26" w:rsidRPr="00BB57A3" w14:paraId="70334049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4A35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used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AEE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number of satellites used</w:t>
            </w:r>
          </w:p>
        </w:tc>
      </w:tr>
      <w:tr w:rsidR="006C0A26" w:rsidRPr="00BB57A3" w14:paraId="3FDF2BE0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1A3D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atviewDec9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9A1C1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th percentile number of satellites in view</w:t>
            </w:r>
          </w:p>
        </w:tc>
      </w:tr>
      <w:tr w:rsidR="006C0A26" w:rsidRPr="00BB57A3" w14:paraId="2923ABF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0424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bsValid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DC20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valid GPS points</w:t>
            </w:r>
          </w:p>
        </w:tc>
      </w:tr>
      <w:tr w:rsidR="006C0A26" w:rsidRPr="00BB57A3" w14:paraId="761FF2B3" w14:textId="77777777" w:rsidTr="00A81B99">
        <w:trPr>
          <w:trHeight w:val="330"/>
        </w:trPr>
        <w:tc>
          <w:tcPr>
            <w:tcW w:w="329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9E61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bsGPS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E0B9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GPS points</w:t>
            </w:r>
          </w:p>
        </w:tc>
      </w:tr>
      <w:tr w:rsidR="006C0A26" w:rsidRPr="00BB57A3" w14:paraId="45678921" w14:textId="77777777" w:rsidTr="00A81B99">
        <w:trPr>
          <w:trHeight w:val="330"/>
        </w:trPr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EC27A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eart rate variables</w:t>
            </w:r>
          </w:p>
        </w:tc>
      </w:tr>
      <w:tr w:rsidR="006C0A26" w:rsidRPr="00BB57A3" w14:paraId="7F46BCE5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36B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NN</w:t>
            </w:r>
          </w:p>
        </w:tc>
        <w:tc>
          <w:tcPr>
            <w:tcW w:w="572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5DD6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RR intervals series</w:t>
            </w:r>
          </w:p>
        </w:tc>
      </w:tr>
      <w:tr w:rsidR="006C0A26" w:rsidRPr="00BB57A3" w14:paraId="508BD0E3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9B7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N50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40C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portion of adjacent RR intervals differing by more than 50 </w:t>
            </w: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</w:t>
            </w:r>
            <w:proofErr w:type="spellEnd"/>
          </w:p>
        </w:tc>
      </w:tr>
      <w:tr w:rsidR="006C0A26" w:rsidRPr="00BB57A3" w14:paraId="7E7CE34E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7B32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SD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E1C4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 deviation of differences between adjacent RR intervals</w:t>
            </w:r>
          </w:p>
        </w:tc>
      </w:tr>
      <w:tr w:rsidR="006C0A26" w:rsidRPr="00BB57A3" w14:paraId="05614F21" w14:textId="77777777" w:rsidTr="00A81B99">
        <w:trPr>
          <w:trHeight w:val="630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93601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SSD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71D9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quare root of the mean of the squares of differences between adjacent RR intervals</w:t>
            </w:r>
          </w:p>
        </w:tc>
      </w:tr>
      <w:tr w:rsidR="006C0A26" w:rsidRPr="00BB57A3" w14:paraId="756F3922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486F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RR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883D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 between third and first quartile of the RR intervals series</w:t>
            </w:r>
          </w:p>
        </w:tc>
      </w:tr>
      <w:tr w:rsidR="006C0A26" w:rsidRPr="00BB57A3" w14:paraId="4389BA40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D09B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RR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B514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n of the absolute differences between adjacent RR intervals</w:t>
            </w:r>
          </w:p>
        </w:tc>
      </w:tr>
      <w:tr w:rsidR="006C0A26" w:rsidRPr="00BB57A3" w14:paraId="7765BD1C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F801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NN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EE2B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width of the triangular interpolation of the intervals histogram</w:t>
            </w:r>
          </w:p>
        </w:tc>
      </w:tr>
      <w:tr w:rsidR="006C0A26" w:rsidRPr="00BB57A3" w14:paraId="67460724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E50B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Vi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92DD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l of the intervals histogram divided buy its maximum</w:t>
            </w:r>
          </w:p>
        </w:tc>
      </w:tr>
      <w:tr w:rsidR="006C0A26" w:rsidRPr="00BB57A3" w14:paraId="298D43D0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CEEA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</w:t>
            </w:r>
          </w:p>
        </w:tc>
        <w:tc>
          <w:tcPr>
            <w:tcW w:w="5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8EAD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A"/>
                <w:sz w:val="24"/>
                <w:szCs w:val="24"/>
              </w:rPr>
              <w:t xml:space="preserve">Heart rate </w:t>
            </w:r>
          </w:p>
        </w:tc>
      </w:tr>
      <w:tr w:rsidR="006C0A26" w:rsidRPr="00BB57A3" w14:paraId="747187B7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488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.prct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EF5C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missing data</w:t>
            </w:r>
          </w:p>
        </w:tc>
      </w:tr>
      <w:tr w:rsidR="006C0A26" w:rsidRPr="00BB57A3" w14:paraId="5E79C206" w14:textId="77777777" w:rsidTr="00A81B99">
        <w:trPr>
          <w:trHeight w:val="315"/>
        </w:trPr>
        <w:tc>
          <w:tcPr>
            <w:tcW w:w="329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7BE1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.beats.bf.filter</w:t>
            </w:r>
            <w:proofErr w:type="spellEnd"/>
          </w:p>
        </w:tc>
        <w:tc>
          <w:tcPr>
            <w:tcW w:w="57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3F13" w14:textId="77777777" w:rsidR="006C0A26" w:rsidRPr="00BB57A3" w:rsidRDefault="006C0A26" w:rsidP="006C0A2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beats before applying the filter</w:t>
            </w:r>
          </w:p>
        </w:tc>
      </w:tr>
      <w:tr w:rsidR="00A81B99" w:rsidRPr="00BB57A3" w14:paraId="76ED47A4" w14:textId="77777777" w:rsidTr="00A81B99">
        <w:trPr>
          <w:trHeight w:val="330"/>
        </w:trPr>
        <w:tc>
          <w:tcPr>
            <w:tcW w:w="309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A54C1" w14:textId="77777777" w:rsidR="00A81B99" w:rsidRPr="00BB57A3" w:rsidRDefault="00A81B99" w:rsidP="00EB556E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.prct</w:t>
            </w:r>
            <w:proofErr w:type="spellEnd"/>
          </w:p>
        </w:tc>
        <w:tc>
          <w:tcPr>
            <w:tcW w:w="5928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23738" w14:textId="1C8555ED" w:rsidR="00A81B99" w:rsidRPr="00BB57A3" w:rsidRDefault="00A81B99" w:rsidP="0069062C">
            <w:pPr>
              <w:spacing w:line="240" w:lineRule="auto"/>
              <w:ind w:left="274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B57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time for which the data is available</w:t>
            </w:r>
          </w:p>
        </w:tc>
      </w:tr>
    </w:tbl>
    <w:p w14:paraId="6B145EAA" w14:textId="77777777" w:rsidR="001E5DDD" w:rsidRPr="00F805D5" w:rsidRDefault="001E5DDD" w:rsidP="00F805D5">
      <w:pPr>
        <w:pStyle w:val="Tablecaption"/>
        <w:rPr>
          <w:rFonts w:ascii="Times New Roman" w:hAnsi="Times New Roman" w:cs="Times New Roman"/>
          <w:sz w:val="24"/>
          <w:szCs w:val="24"/>
        </w:rPr>
      </w:pPr>
    </w:p>
    <w:p w14:paraId="2B58C9B4" w14:textId="26DAF6A4" w:rsidR="00F93461" w:rsidRDefault="00F805D5">
      <w:pPr>
        <w:spacing w:after="160" w:line="259" w:lineRule="auto"/>
        <w:jc w:val="left"/>
        <w:rPr>
          <w:rFonts w:ascii="Times New Roman" w:eastAsiaTheme="majorEastAsia" w:hAnsi="Times New Roman" w:cs="Times New Roman"/>
          <w:b/>
          <w:sz w:val="24"/>
          <w:szCs w:val="24"/>
        </w:rPr>
      </w:pPr>
      <w:r w:rsidRPr="00F805D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934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05D5"/>
    <w:rsid w:val="00001FDA"/>
    <w:rsid w:val="000866CD"/>
    <w:rsid w:val="00142B81"/>
    <w:rsid w:val="00174C37"/>
    <w:rsid w:val="001E5DDD"/>
    <w:rsid w:val="00273EAD"/>
    <w:rsid w:val="0028171C"/>
    <w:rsid w:val="002F0EC6"/>
    <w:rsid w:val="0038709F"/>
    <w:rsid w:val="003A4137"/>
    <w:rsid w:val="004A7E68"/>
    <w:rsid w:val="005D19F6"/>
    <w:rsid w:val="005E67D2"/>
    <w:rsid w:val="0069062C"/>
    <w:rsid w:val="006C0A26"/>
    <w:rsid w:val="007A32E2"/>
    <w:rsid w:val="008727CB"/>
    <w:rsid w:val="00980B65"/>
    <w:rsid w:val="00A47C61"/>
    <w:rsid w:val="00A61DC4"/>
    <w:rsid w:val="00A71D8B"/>
    <w:rsid w:val="00A81B99"/>
    <w:rsid w:val="00AA615D"/>
    <w:rsid w:val="00BC54DE"/>
    <w:rsid w:val="00BE5A2D"/>
    <w:rsid w:val="00BF5487"/>
    <w:rsid w:val="00C078C2"/>
    <w:rsid w:val="00C5486C"/>
    <w:rsid w:val="00CA2130"/>
    <w:rsid w:val="00CD4B74"/>
    <w:rsid w:val="00CE0711"/>
    <w:rsid w:val="00DA02C4"/>
    <w:rsid w:val="00DB6045"/>
    <w:rsid w:val="00E06369"/>
    <w:rsid w:val="00E538AF"/>
    <w:rsid w:val="00F21AD5"/>
    <w:rsid w:val="00F805D5"/>
    <w:rsid w:val="00F93461"/>
    <w:rsid w:val="00FA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5F116"/>
  <w15:chartTrackingRefBased/>
  <w15:docId w15:val="{46EF1223-3FE2-4916-86A0-04740E8CF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bCs/>
        <w:color w:val="00000A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1B99"/>
    <w:pPr>
      <w:spacing w:after="0" w:line="360" w:lineRule="auto"/>
      <w:jc w:val="both"/>
    </w:pPr>
    <w:rPr>
      <w:rFonts w:eastAsiaTheme="minorEastAsia" w:cstheme="minorBidi"/>
      <w:bCs w:val="0"/>
      <w:color w:val="auto"/>
      <w:lang w:val="en-US" w:eastAsia="fr-FR"/>
    </w:rPr>
  </w:style>
  <w:style w:type="paragraph" w:styleId="Heading1">
    <w:name w:val="heading 1"/>
    <w:basedOn w:val="Normal"/>
    <w:link w:val="Heading1Char"/>
    <w:uiPriority w:val="9"/>
    <w:qFormat/>
    <w:rsid w:val="00F805D5"/>
    <w:pPr>
      <w:keepNext/>
      <w:keepLines/>
      <w:outlineLvl w:val="0"/>
    </w:pPr>
    <w:rPr>
      <w:rFonts w:eastAsiaTheme="majorEastAsia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5D5"/>
    <w:rPr>
      <w:rFonts w:eastAsiaTheme="majorEastAsia" w:cstheme="majorBidi"/>
      <w:b/>
      <w:bCs w:val="0"/>
      <w:color w:val="auto"/>
      <w:sz w:val="28"/>
      <w:szCs w:val="32"/>
      <w:lang w:val="en-US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F805D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caption">
    <w:name w:val="Table caption"/>
    <w:basedOn w:val="Normal"/>
    <w:qFormat/>
    <w:rsid w:val="00F805D5"/>
    <w:rPr>
      <w:b/>
    </w:rPr>
  </w:style>
  <w:style w:type="character" w:styleId="CommentReference">
    <w:name w:val="annotation reference"/>
    <w:basedOn w:val="DefaultParagraphFont"/>
    <w:uiPriority w:val="99"/>
    <w:semiHidden/>
    <w:unhideWhenUsed/>
    <w:rsid w:val="005D19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19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19F6"/>
    <w:rPr>
      <w:rFonts w:eastAsiaTheme="minorEastAsia" w:cstheme="minorBidi"/>
      <w:bCs w:val="0"/>
      <w:color w:val="auto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19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19F6"/>
    <w:rPr>
      <w:rFonts w:eastAsiaTheme="minorEastAsia" w:cstheme="minorBidi"/>
      <w:b/>
      <w:bCs/>
      <w:color w:val="auto"/>
      <w:sz w:val="20"/>
      <w:szCs w:val="20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19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19F6"/>
    <w:rPr>
      <w:rFonts w:ascii="Segoe UI" w:eastAsiaTheme="minorEastAsia" w:hAnsi="Segoe UI" w:cs="Segoe UI"/>
      <w:bCs w:val="0"/>
      <w:color w:val="auto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45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E6FA0A006B794C95BBAAB9E5121AF6" ma:contentTypeVersion="13" ma:contentTypeDescription="Create a new document." ma:contentTypeScope="" ma:versionID="67c73c6dfc384f1b85fb99201b1644e6">
  <xsd:schema xmlns:xsd="http://www.w3.org/2001/XMLSchema" xmlns:xs="http://www.w3.org/2001/XMLSchema" xmlns:p="http://schemas.microsoft.com/office/2006/metadata/properties" xmlns:ns3="210acf53-a84e-4726-a295-55eccec9bddb" xmlns:ns4="c9a7ae6a-6f3e-4eef-b66b-7f2f7cd6faec" targetNamespace="http://schemas.microsoft.com/office/2006/metadata/properties" ma:root="true" ma:fieldsID="37f7b219e64fbd08dbefaabcfb27896c" ns3:_="" ns4:_="">
    <xsd:import namespace="210acf53-a84e-4726-a295-55eccec9bddb"/>
    <xsd:import namespace="c9a7ae6a-6f3e-4eef-b66b-7f2f7cd6fae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0acf53-a84e-4726-a295-55eccec9bdd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9a7ae6a-6f3e-4eef-b66b-7f2f7cd6faec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650B63-AA1C-4017-8E89-82B5C5379E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A9AAF81-26EC-4C4D-9CF1-F4EBD3C51C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10acf53-a84e-4726-a295-55eccec9bddb"/>
    <ds:schemaRef ds:uri="c9a7ae6a-6f3e-4eef-b66b-7f2f7cd6fa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90D7F4B-2E3C-4B38-A8F9-D9E987B210F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4</Pages>
  <Words>1069</Words>
  <Characters>609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osh Giri</dc:creator>
  <cp:keywords/>
  <dc:description/>
  <cp:lastModifiedBy>Aarthi K.</cp:lastModifiedBy>
  <cp:revision>26</cp:revision>
  <dcterms:created xsi:type="dcterms:W3CDTF">2020-08-18T09:56:00Z</dcterms:created>
  <dcterms:modified xsi:type="dcterms:W3CDTF">2022-11-06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E6FA0A006B794C95BBAAB9E5121AF6</vt:lpwstr>
  </property>
</Properties>
</file>